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1BEB4" w14:textId="5AE45C14" w:rsidR="00E446BB" w:rsidRDefault="00BF605C">
      <w:pPr>
        <w:spacing w:after="20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upplementary</w:t>
      </w:r>
      <w:r w:rsidR="00EF1A22">
        <w:rPr>
          <w:rFonts w:ascii="Times New Roman" w:eastAsia="Times New Roman" w:hAnsi="Times New Roman" w:cs="Times New Roman"/>
          <w:i/>
          <w:sz w:val="24"/>
          <w:szCs w:val="24"/>
        </w:rPr>
        <w:t xml:space="preserve"> file 1: Wild plant foods within the local agrobiodiversity in Turkana</w:t>
      </w:r>
    </w:p>
    <w:p w14:paraId="19CDE6DF" w14:textId="77777777" w:rsidR="00E446BB" w:rsidRDefault="00E446BB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4760" w:type="dxa"/>
        <w:tblInd w:w="-555" w:type="dxa"/>
        <w:tblLayout w:type="fixed"/>
        <w:tblLook w:val="0400" w:firstRow="0" w:lastRow="0" w:firstColumn="0" w:lastColumn="0" w:noHBand="0" w:noVBand="1"/>
      </w:tblPr>
      <w:tblGrid>
        <w:gridCol w:w="3375"/>
        <w:gridCol w:w="2580"/>
        <w:gridCol w:w="4755"/>
        <w:gridCol w:w="2160"/>
        <w:gridCol w:w="1890"/>
      </w:tblGrid>
      <w:tr w:rsidR="00E446BB" w14:paraId="51D4CB1E" w14:textId="77777777">
        <w:trPr>
          <w:trHeight w:val="591"/>
        </w:trPr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1EA69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 local name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E8F34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47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CA96A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es Scientif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&amp;Author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02820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 use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42F59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e (Annual=1, Perennial=2)</w:t>
            </w:r>
          </w:p>
        </w:tc>
      </w:tr>
      <w:tr w:rsidR="00E446BB" w14:paraId="0EC5B08F" w14:textId="77777777">
        <w:trPr>
          <w:trHeight w:val="294"/>
        </w:trPr>
        <w:tc>
          <w:tcPr>
            <w:tcW w:w="33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B81244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ach</w:t>
            </w:r>
            <w:proofErr w:type="spellEnd"/>
          </w:p>
        </w:tc>
        <w:tc>
          <w:tcPr>
            <w:tcW w:w="25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5889B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ellaceae</w:t>
            </w:r>
            <w:proofErr w:type="spellEnd"/>
          </w:p>
        </w:tc>
        <w:tc>
          <w:tcPr>
            <w:tcW w:w="475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3A8CD1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rbu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gand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ragu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DD08C0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98A383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43FD0DF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51131AD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ey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aa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64FA83F9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eom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79A5D2A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leom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nand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990344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C326454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47677EED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6F3CB32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oporait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06B0FB1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olvulace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4E9C7B3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pomoe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mbass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tke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6430B89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C2736A0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67DEB416" w14:textId="77777777">
        <w:trPr>
          <w:trHeight w:val="354"/>
        </w:trPr>
        <w:tc>
          <w:tcPr>
            <w:tcW w:w="3375" w:type="dxa"/>
            <w:shd w:val="clear" w:color="auto" w:fill="auto"/>
            <w:vAlign w:val="bottom"/>
          </w:tcPr>
          <w:p w14:paraId="687D2C0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o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a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250EF1E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anthorrhoe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4962A08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lo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m.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7B4452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9CF117E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5B56234D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65AF9B5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olekothim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1CE823C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10B1D08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elosia argente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099A43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13D64EF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58D2BE76" w14:textId="77777777">
        <w:trPr>
          <w:trHeight w:val="324"/>
        </w:trPr>
        <w:tc>
          <w:tcPr>
            <w:tcW w:w="3375" w:type="dxa"/>
            <w:shd w:val="clear" w:color="auto" w:fill="FFFFFF"/>
            <w:vAlign w:val="bottom"/>
          </w:tcPr>
          <w:p w14:paraId="1295323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rieng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reng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riongor</w:t>
            </w:r>
            <w:proofErr w:type="spellEnd"/>
          </w:p>
        </w:tc>
        <w:tc>
          <w:tcPr>
            <w:tcW w:w="2580" w:type="dxa"/>
            <w:shd w:val="clear" w:color="auto" w:fill="FFFFFF"/>
            <w:vAlign w:val="bottom"/>
          </w:tcPr>
          <w:p w14:paraId="00B346E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dnoraceae</w:t>
            </w:r>
            <w:proofErr w:type="spellEnd"/>
          </w:p>
        </w:tc>
        <w:tc>
          <w:tcPr>
            <w:tcW w:w="4755" w:type="dxa"/>
            <w:shd w:val="clear" w:color="auto" w:fill="FFFFFF"/>
            <w:vAlign w:val="bottom"/>
          </w:tcPr>
          <w:p w14:paraId="78B3381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n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 Br.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0E7B00E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FDF692E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486F448F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27E189E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do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12748FB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1CB9C0F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maranthus hybrid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D2D6029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0CECBD9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1F9B646D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6FA5FE2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e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4E1541E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ygophyll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208E9D2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ani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tu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eg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) Blatt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A2EBCC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E0CE434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748FC28A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276872A8" w14:textId="77777777" w:rsidR="00E446BB" w:rsidRPr="00BF605C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605C">
              <w:rPr>
                <w:rFonts w:ascii="Times New Roman" w:eastAsia="Times New Roman" w:hAnsi="Times New Roman" w:cs="Times New Roman"/>
                <w:sz w:val="24"/>
                <w:szCs w:val="24"/>
              </w:rPr>
              <w:t>Eburui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6D034E53" w14:textId="77777777" w:rsidR="00E446BB" w:rsidRPr="00BF605C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605C">
              <w:rPr>
                <w:rFonts w:ascii="Times New Roman" w:eastAsia="Times New Roman" w:hAnsi="Times New Roman" w:cs="Times New Roman"/>
                <w:sz w:val="24"/>
                <w:szCs w:val="24"/>
              </w:rPr>
              <w:t>Celastr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32E0C84E" w14:textId="77777777" w:rsidR="00E446BB" w:rsidRPr="00BF605C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605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mnosporia</w:t>
            </w:r>
            <w:proofErr w:type="spellEnd"/>
            <w:r w:rsidRPr="00BF605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enegalensi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4711F71" w14:textId="19FE497F" w:rsidR="00E446BB" w:rsidRPr="00BF605C" w:rsidRDefault="00BF605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, 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2D01A5A" w14:textId="77777777" w:rsidR="00E446BB" w:rsidRPr="00BF605C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05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52BF9001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4A270BC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hoke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56FC0E5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1EBEDDC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acour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m.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B4FABC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A7EEFBA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50E15EB" w14:textId="77777777">
        <w:trPr>
          <w:trHeight w:val="294"/>
        </w:trPr>
        <w:tc>
          <w:tcPr>
            <w:tcW w:w="3375" w:type="dxa"/>
            <w:shd w:val="clear" w:color="auto" w:fill="FFFFFF"/>
            <w:vAlign w:val="bottom"/>
          </w:tcPr>
          <w:p w14:paraId="1A04639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alada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k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adala</w:t>
            </w:r>
            <w:proofErr w:type="spellEnd"/>
          </w:p>
        </w:tc>
        <w:tc>
          <w:tcPr>
            <w:tcW w:w="2580" w:type="dxa"/>
            <w:shd w:val="clear" w:color="auto" w:fill="FFFFFF"/>
            <w:vAlign w:val="bottom"/>
          </w:tcPr>
          <w:p w14:paraId="356E2B1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ceae</w:t>
            </w:r>
          </w:p>
        </w:tc>
        <w:tc>
          <w:tcPr>
            <w:tcW w:w="4755" w:type="dxa"/>
            <w:shd w:val="clear" w:color="auto" w:fill="FFFFFF"/>
            <w:vAlign w:val="bottom"/>
          </w:tcPr>
          <w:p w14:paraId="5E770B6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cc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L.) Voigt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17FC912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Fruits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4F5899B8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3F5D0C0A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586B855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apal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2FE6C0C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427D92C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b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lab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orssk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ex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6743D3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45C98C2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ED1EC35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6FA3B2F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ap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pus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7616D8E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658BB78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p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rbia nuta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g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C0DD83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A2CAC10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040E52F5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765F739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ome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46E3170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10F6CB4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rd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m.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6E1EA1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3DE5923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2F3EA448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3491402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du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4357902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par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1143176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sc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iace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el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5E539A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, Grain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5E0E1AE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62A5275D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1131305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ru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2718D08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par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7E03963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er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cumb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ong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) DeWolf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AA796E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, Grain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A54CF65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2E6B1B6F" w14:textId="77777777">
        <w:trPr>
          <w:trHeight w:val="339"/>
        </w:trPr>
        <w:tc>
          <w:tcPr>
            <w:tcW w:w="3375" w:type="dxa"/>
            <w:shd w:val="clear" w:color="auto" w:fill="auto"/>
            <w:vAlign w:val="bottom"/>
          </w:tcPr>
          <w:p w14:paraId="74E3F42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il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681B309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7623432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tov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labl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arms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Gillett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auto"/>
            <w:vAlign w:val="bottom"/>
          </w:tcPr>
          <w:p w14:paraId="41D4218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Tuber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2165943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FE81A7C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5E083EB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abekebeke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7D5B486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31F5614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mbret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ule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DA27E59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DD5D8B9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2A647C3D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264CC264" w14:textId="34F8EFFF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ade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69CA4AC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serace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10A35C9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mi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fric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.Rich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624758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FBCD5D8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E1A453C" w14:textId="77777777">
        <w:trPr>
          <w:trHeight w:val="591"/>
        </w:trPr>
        <w:tc>
          <w:tcPr>
            <w:tcW w:w="3375" w:type="dxa"/>
            <w:shd w:val="clear" w:color="auto" w:fill="auto"/>
            <w:vAlign w:val="bottom"/>
          </w:tcPr>
          <w:p w14:paraId="6BFEEF8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amongo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2E38C15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525D638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ad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c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uma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n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3C0B5E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30EE955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3A30D70D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70DEE33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amur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amuria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31C0903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4368C3E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riss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ina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52F4FE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31A11FD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4FC1B66C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7EB6D3C7" w14:textId="4D1BCC66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ay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46E7732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ul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383879F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rsi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fric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9AB4B9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k, Seed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B8105A0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59FAB86E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55802B45" w14:textId="77777777" w:rsidR="00E446BB" w:rsidRPr="005C2689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C2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kiliton</w:t>
            </w:r>
            <w:proofErr w:type="spellEnd"/>
            <w:r w:rsidRPr="005C2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5C2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kiliton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3108CE5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39E06BA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marant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eciza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18F625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4BBF6E0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22A93874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028231A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umait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57B67C8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0ED4F44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neg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L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AAB59F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AA68E2D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20EA6019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50E7876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kwangorom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5D41EB9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serace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44F78E5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mi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impe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.Bergma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Eng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81B957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540C5A1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5CCDCA53" w14:textId="77777777">
        <w:trPr>
          <w:trHeight w:val="294"/>
        </w:trPr>
        <w:tc>
          <w:tcPr>
            <w:tcW w:w="3375" w:type="dxa"/>
            <w:shd w:val="clear" w:color="auto" w:fill="FFFFFF"/>
            <w:vAlign w:val="bottom"/>
          </w:tcPr>
          <w:p w14:paraId="5A7551C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lamach</w:t>
            </w:r>
            <w:proofErr w:type="spellEnd"/>
          </w:p>
        </w:tc>
        <w:tc>
          <w:tcPr>
            <w:tcW w:w="2580" w:type="dxa"/>
            <w:shd w:val="clear" w:color="auto" w:fill="FFFFFF"/>
            <w:vAlign w:val="bottom"/>
          </w:tcPr>
          <w:p w14:paraId="61D04AE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ygophyllaceae</w:t>
            </w:r>
            <w:proofErr w:type="spellEnd"/>
          </w:p>
        </w:tc>
        <w:tc>
          <w:tcPr>
            <w:tcW w:w="4755" w:type="dxa"/>
            <w:shd w:val="clear" w:color="auto" w:fill="FFFFFF"/>
            <w:vAlign w:val="bottom"/>
          </w:tcPr>
          <w:p w14:paraId="0ED6CF3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ani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dicellar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b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lt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61D96E5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ins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6D6BD4C0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332DC1D9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5DD7C6A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ey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mey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39ED52E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60925E6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erchemia discol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lotzs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s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A3B8FB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A066A6E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0564BE03" w14:textId="77777777">
        <w:trPr>
          <w:trHeight w:val="591"/>
        </w:trPr>
        <w:tc>
          <w:tcPr>
            <w:tcW w:w="3375" w:type="dxa"/>
            <w:shd w:val="clear" w:color="auto" w:fill="auto"/>
            <w:vAlign w:val="bottom"/>
          </w:tcPr>
          <w:p w14:paraId="7D726B09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idakan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298123D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5A49CF3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lloc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setiflo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id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zafi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, Lantz &amp;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.Bremer</w:t>
            </w:r>
            <w:proofErr w:type="spellEnd"/>
            <w:proofErr w:type="gramEnd"/>
          </w:p>
        </w:tc>
        <w:tc>
          <w:tcPr>
            <w:tcW w:w="2160" w:type="dxa"/>
            <w:shd w:val="clear" w:color="auto" w:fill="auto"/>
            <w:vAlign w:val="bottom"/>
          </w:tcPr>
          <w:p w14:paraId="5C9E78F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692B634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75EDB2C6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04DA39C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us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42E6719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1DA0647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uphorb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ginul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ise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D3B861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plan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F951905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634FB684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3AF04D9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'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2FDD76D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5E24FFE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yphae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pres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.Wend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C7A2D0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, Seed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61EB699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6DF322E2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0419C2D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omo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6B557B1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4960F7C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rewia tenax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Forssk.) Fiori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80E6B0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C2CCE4C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31D1DE3E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238E19C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ome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1D80EEA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curbitace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764FFE9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ucum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psace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hren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ex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ch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75E7C29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7214145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29D04593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5B47B2C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osi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keny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68A1AC3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1D57CD5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g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ric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L.) Mart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C6D278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292EE65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06425B02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3609EAA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at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357CB34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0BF5BE9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rew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D9DC25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8350D0C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629F9B72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3AAA007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ote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uten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26DFC90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7230643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chystel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ohnsto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N.E.Br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5826FA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802E889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6F37B4A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201B4FC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au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52D0B70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siflor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2C0A355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ecal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ea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EAC8A5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d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C43251C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06DE69FD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15CD90B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oron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oronyit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0A3667B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ygophyll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6436CFF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ani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egyptia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5D639A9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66EE1F0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34E0F687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1D94D26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anyanait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715945F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08DDC83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ti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enan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F566B0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153BF5B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22CBF369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355E653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ek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015EF15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vador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325C523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vad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ACB051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, Root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98FF58C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F32156C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0545C27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ikilelee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6041EF0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5C7AAD7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lotrop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c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t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y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95C84B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d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D5D4BCF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38FFC589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5F6CA62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uguru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662FF34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ygophyllacea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58959A7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ribu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stoid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E541B6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BAD0E05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3823898D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4749EC0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ung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so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sugu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79F027B9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0D30CEF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anthoxy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lybe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g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48146E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d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E88FB76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2FADA9C7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4660BC1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ete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081C9E5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4CF33D3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rculia afric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) Fiori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A80E12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D4AF534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7EFA8FCA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3457019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opojo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08E611C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7D457B3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n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phy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ch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ex A. Rich.) Eng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D94474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C7FD425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0C370A26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6D6B3E6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rumosing</w:t>
            </w:r>
            <w:proofErr w:type="spellEnd"/>
          </w:p>
        </w:tc>
        <w:tc>
          <w:tcPr>
            <w:tcW w:w="2580" w:type="dxa"/>
            <w:shd w:val="clear" w:color="auto" w:fill="FFFFFF"/>
            <w:vAlign w:val="bottom"/>
          </w:tcPr>
          <w:p w14:paraId="4646DA2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seraceae</w:t>
            </w:r>
          </w:p>
        </w:tc>
        <w:tc>
          <w:tcPr>
            <w:tcW w:w="4755" w:type="dxa"/>
            <w:shd w:val="clear" w:color="auto" w:fill="FFFFFF"/>
            <w:vAlign w:val="bottom"/>
          </w:tcPr>
          <w:p w14:paraId="272BDC1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miph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tr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8A6401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bark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seed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7CF63408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554DB512" w14:textId="77777777">
        <w:trPr>
          <w:trHeight w:val="591"/>
        </w:trPr>
        <w:tc>
          <w:tcPr>
            <w:tcW w:w="3375" w:type="dxa"/>
            <w:shd w:val="clear" w:color="auto" w:fill="auto"/>
            <w:vAlign w:val="bottom"/>
          </w:tcPr>
          <w:p w14:paraId="368D155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arakim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arakima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akim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5D798E8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ssiflor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1B5D2FDA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olkens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arms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101862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, Seed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28361DA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7BB97066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21285B5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era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2443FBD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5F21DAB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idium guajav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0CFCC3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ED9FC86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364491C1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141A037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koma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4503192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22E81CB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yphae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iac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ert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DA1AF5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ED115F7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CF30F6F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7F9857A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ere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12687B6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4D52626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rcho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ito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C95D04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A64ED5E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1746063D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33A3D87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chokio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2FB3F71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ace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261C01F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comor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B84C9F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0458D2E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023B337F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746A148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cholae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24A3162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1F95A12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rghum bicol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A54E80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6555218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46BB" w14:paraId="36D07DC5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34333B4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kalalio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2C759F6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377050D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izip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uju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l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ADAF51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CF96625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34DF2D1B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7775D0C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kalio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7DD800F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62AA026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rew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mi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ert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F2C3C29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F0CB095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717A64DD" w14:textId="77777777">
        <w:trPr>
          <w:trHeight w:val="324"/>
        </w:trPr>
        <w:tc>
          <w:tcPr>
            <w:tcW w:w="3375" w:type="dxa"/>
            <w:shd w:val="clear" w:color="auto" w:fill="auto"/>
            <w:vAlign w:val="bottom"/>
          </w:tcPr>
          <w:p w14:paraId="70D22AA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ki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ikam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imel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49BABA8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1B91DA7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nise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au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L.) R.Br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5775E9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in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F740898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4AB837AE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7F7C749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gal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64917389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ac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3B0A2EE7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im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erica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0B62F7C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, Seed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8485A2D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2C4D2A8C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183CE50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ped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732C119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7CAACC7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marin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F7263D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26C3580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ED86243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2765F56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peeto</w:t>
            </w:r>
            <w:proofErr w:type="spellEnd"/>
          </w:p>
        </w:tc>
        <w:tc>
          <w:tcPr>
            <w:tcW w:w="2580" w:type="dxa"/>
            <w:shd w:val="clear" w:color="auto" w:fill="FFFFFF"/>
            <w:vAlign w:val="bottom"/>
          </w:tcPr>
          <w:p w14:paraId="0D855C2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  <w:tc>
          <w:tcPr>
            <w:tcW w:w="4755" w:type="dxa"/>
            <w:shd w:val="clear" w:color="auto" w:fill="FFFFFF"/>
            <w:vAlign w:val="bottom"/>
          </w:tcPr>
          <w:p w14:paraId="502BDEF6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ici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w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E156B1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6B95400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5BF4953E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6E3E6B2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pong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apongae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6BA15D3B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4755" w:type="dxa"/>
            <w:shd w:val="clear" w:color="auto" w:fill="auto"/>
            <w:vAlign w:val="bottom"/>
          </w:tcPr>
          <w:p w14:paraId="288284C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rew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ll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22C0F1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F4B0466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2E805136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510E63B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imaru</w:t>
            </w:r>
            <w:proofErr w:type="spellEnd"/>
          </w:p>
        </w:tc>
        <w:tc>
          <w:tcPr>
            <w:tcW w:w="2580" w:type="dxa"/>
            <w:shd w:val="clear" w:color="auto" w:fill="auto"/>
            <w:vAlign w:val="bottom"/>
          </w:tcPr>
          <w:p w14:paraId="3013FE15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0A07319E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gof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impe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u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ch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</w:tcPr>
          <w:p w14:paraId="51072089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9781312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148BD64A" w14:textId="77777777">
        <w:trPr>
          <w:trHeight w:val="294"/>
        </w:trPr>
        <w:tc>
          <w:tcPr>
            <w:tcW w:w="3375" w:type="dxa"/>
            <w:shd w:val="clear" w:color="auto" w:fill="auto"/>
            <w:vAlign w:val="bottom"/>
          </w:tcPr>
          <w:p w14:paraId="0BB85CE3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it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auto" w:fill="auto"/>
            <w:vAlign w:val="bottom"/>
          </w:tcPr>
          <w:p w14:paraId="3AD022E4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  <w:tc>
          <w:tcPr>
            <w:tcW w:w="4755" w:type="dxa"/>
            <w:shd w:val="clear" w:color="auto" w:fill="auto"/>
            <w:vAlign w:val="bottom"/>
          </w:tcPr>
          <w:p w14:paraId="5DD76808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rtil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orssk.) Hayne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BBEE7A1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it, Seeds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5C8D478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46BB" w14:paraId="0768ED9A" w14:textId="77777777">
        <w:trPr>
          <w:trHeight w:val="294"/>
        </w:trPr>
        <w:tc>
          <w:tcPr>
            <w:tcW w:w="337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A88E6D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ja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6CD89F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47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BF0A40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olanum american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l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1F925D2" w14:textId="77777777" w:rsidR="00E446BB" w:rsidRDefault="00EF1A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E2CCAB2" w14:textId="77777777" w:rsidR="00E446BB" w:rsidRDefault="00EF1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F6FE5BD" w14:textId="77777777" w:rsidR="00E446BB" w:rsidRDefault="00E446BB">
      <w:pPr>
        <w:spacing w:before="120" w:after="120" w:line="240" w:lineRule="auto"/>
      </w:pPr>
    </w:p>
    <w:sectPr w:rsidR="00E446BB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6BB"/>
    <w:rsid w:val="002C6F5B"/>
    <w:rsid w:val="005C2689"/>
    <w:rsid w:val="00764670"/>
    <w:rsid w:val="00BF605C"/>
    <w:rsid w:val="00E446BB"/>
    <w:rsid w:val="00EF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76DBE7"/>
  <w15:docId w15:val="{C73F6101-4C6F-4B11-92FB-C60CF260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Sarfo</dc:creator>
  <cp:lastModifiedBy>Jacob Sarfo</cp:lastModifiedBy>
  <cp:revision>5</cp:revision>
  <dcterms:created xsi:type="dcterms:W3CDTF">2020-03-29T19:31:00Z</dcterms:created>
  <dcterms:modified xsi:type="dcterms:W3CDTF">2020-04-28T15:05:00Z</dcterms:modified>
</cp:coreProperties>
</file>